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19F14" w14:textId="5167AB72" w:rsidR="0083490E" w:rsidRDefault="0083490E" w:rsidP="0083490E">
      <w:pPr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Hlk152164867"/>
      <w:bookmarkStart w:id="1" w:name="_Hlk149555493"/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PPENDIX 2. TABLE </w:t>
      </w:r>
      <w:r w:rsidR="00BC256D"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  <w:t>S1</w:t>
      </w:r>
    </w:p>
    <w:p w14:paraId="2D69E9F1" w14:textId="6002A49A" w:rsidR="00C616D2" w:rsidRPr="00C616D2" w:rsidRDefault="00C616D2" w:rsidP="00C616D2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rticle title: </w:t>
      </w:r>
      <w:r w:rsidRPr="000505A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Environmental and socio-economic determinants of fecal sludge emptying in sub-Saharan Africa: a cross-sectional mixed-methods study in Abidjan, Côte d’Ivoire.</w:t>
      </w:r>
    </w:p>
    <w:p w14:paraId="53408965" w14:textId="77777777" w:rsidR="00C616D2" w:rsidRPr="00C616D2" w:rsidRDefault="00C616D2" w:rsidP="00C616D2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>Journal name:</w:t>
      </w:r>
      <w:r w:rsidRPr="00C616D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Environmental Sciences and Pollution Research</w:t>
      </w:r>
    </w:p>
    <w:p w14:paraId="6DE3CAC8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uthor names and affiliation: </w:t>
      </w:r>
      <w:bookmarkEnd w:id="0"/>
    </w:p>
    <w:p w14:paraId="56E75025" w14:textId="77777777" w:rsidR="00C616D2" w:rsidRPr="000505A9" w:rsidRDefault="00C616D2" w:rsidP="00C616D2">
      <w:pPr>
        <w:spacing w:after="0" w:line="360" w:lineRule="auto"/>
        <w:rPr>
          <w:rFonts w:ascii="Times New Roman" w:eastAsia="Times New Roman" w:hAnsi="Times New Roman" w:cs="Times New Roman"/>
          <w:color w:val="1A0DAB"/>
          <w:sz w:val="20"/>
          <w:szCs w:val="20"/>
          <w:u w:val="single"/>
          <w:shd w:val="clear" w:color="auto" w:fill="FFFFFF"/>
          <w:lang w:val="en-US" w:eastAsia="fr-FR"/>
        </w:rPr>
      </w:pP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ou Tinan Ange-Laetitia Tra*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1,2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, Kouassi Dongo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1,2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, Vitor Pessoa Colombo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vertAlign w:val="superscript"/>
          <w:lang w:val="en-US"/>
        </w:rPr>
        <w:t>3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 xml:space="preserve">, </w:t>
      </w:r>
      <w:bookmarkStart w:id="2" w:name="_Hlk140010143"/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Shirish Singh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vertAlign w:val="superscript"/>
          <w:lang w:val="en-US"/>
        </w:rPr>
        <w:t>4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 xml:space="preserve">, </w:t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begin"/>
      </w:r>
      <w:r w:rsidRPr="000505A9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instrText xml:space="preserve"> HYPERLINK "https://www.eawag.ch/en/about-us/portrait/organisation/staff/profile/linda-strande/show" </w:instrText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separate"/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Jérôme Chenal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3,5</w:t>
      </w:r>
    </w:p>
    <w:p w14:paraId="02FA6E17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fr-CH"/>
        </w:rPr>
      </w:pP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end"/>
      </w:r>
      <w:bookmarkStart w:id="3" w:name="_Hlk139048974"/>
      <w:bookmarkEnd w:id="2"/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fr-CH"/>
        </w:rPr>
        <w:t>1</w:t>
      </w:r>
      <w:r w:rsidRPr="000505A9">
        <w:rPr>
          <w:rFonts w:ascii="Times New Roman" w:hAnsi="Times New Roman" w:cs="Times New Roman"/>
          <w:i/>
          <w:sz w:val="20"/>
          <w:szCs w:val="20"/>
          <w:lang w:val="fr-CH"/>
        </w:rPr>
        <w:t xml:space="preserve"> Département Recherches et Développement (DRD), Centre Suisse de Recherches Scientifiques en Côte d’Ivoire (CSRS), 01 BP 1303 Abidjan 01, Côte d’Ivoire. </w:t>
      </w:r>
    </w:p>
    <w:p w14:paraId="5C5E293E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fr-CH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fr-CH"/>
        </w:rPr>
        <w:t>2</w:t>
      </w:r>
      <w:r w:rsidRPr="000505A9">
        <w:rPr>
          <w:rFonts w:ascii="Times New Roman" w:hAnsi="Times New Roman" w:cs="Times New Roman"/>
          <w:i/>
          <w:sz w:val="20"/>
          <w:szCs w:val="20"/>
          <w:lang w:val="fr-CH"/>
        </w:rPr>
        <w:t xml:space="preserve"> Laboratoire des Sciences du Sol, de l’Eau et des Géo matériaux (LSSEG), Ecole Doctorale STAD, Université Félix Houphouët-Boigny, 01 BP V34 Abidjan 01, Côte d’Ivoire. </w:t>
      </w:r>
    </w:p>
    <w:p w14:paraId="236114E8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 xml:space="preserve">3 </w:t>
      </w:r>
      <w:r w:rsidRPr="000505A9">
        <w:rPr>
          <w:rFonts w:ascii="Times New Roman" w:hAnsi="Times New Roman" w:cs="Times New Roman"/>
          <w:bCs/>
          <w:i/>
          <w:sz w:val="20"/>
          <w:szCs w:val="20"/>
        </w:rPr>
        <w:t xml:space="preserve">Communauté d’Etudes pour l’Aménagement du Territoire, Ecole Polytechnique Fédérale de Lausanne (EPFL), </w:t>
      </w:r>
      <w:r w:rsidRPr="000505A9">
        <w:rPr>
          <w:rFonts w:ascii="Times New Roman" w:hAnsi="Times New Roman" w:cs="Times New Roman"/>
          <w:sz w:val="20"/>
          <w:szCs w:val="20"/>
        </w:rPr>
        <w:t>Bâtiment BP – Station 16 CH-1015 Lausanne</w:t>
      </w:r>
      <w:r w:rsidRPr="000505A9">
        <w:rPr>
          <w:rFonts w:ascii="Times New Roman" w:hAnsi="Times New Roman" w:cs="Times New Roman"/>
          <w:bCs/>
          <w:i/>
          <w:sz w:val="20"/>
          <w:szCs w:val="20"/>
        </w:rPr>
        <w:t>,</w:t>
      </w:r>
      <w:r w:rsidRPr="000505A9">
        <w:rPr>
          <w:rFonts w:ascii="Times New Roman" w:hAnsi="Times New Roman" w:cs="Times New Roman"/>
          <w:sz w:val="20"/>
          <w:szCs w:val="20"/>
        </w:rPr>
        <w:t xml:space="preserve"> Suisse.</w:t>
      </w:r>
    </w:p>
    <w:p w14:paraId="5E6BC98B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bookmarkStart w:id="4" w:name="_Hlk152506469"/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4</w:t>
      </w:r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IHE Delft Institute </w:t>
      </w:r>
      <w:bookmarkEnd w:id="4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>for Water Education, PO Box 3015, 2601 DA Delft, The Netherlands.</w:t>
      </w:r>
    </w:p>
    <w:p w14:paraId="681FBB5A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5</w:t>
      </w:r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Center of Urban Systems (CUS), </w:t>
      </w:r>
      <w:bookmarkStart w:id="5" w:name="_Hlk152577754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University Mohammed VI Polytechnic (UM6P), </w:t>
      </w:r>
      <w:proofErr w:type="spellStart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>Benguerir</w:t>
      </w:r>
      <w:proofErr w:type="spellEnd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43150, Morocco.</w:t>
      </w:r>
    </w:p>
    <w:bookmarkEnd w:id="5"/>
    <w:p w14:paraId="24634E14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bookmarkEnd w:id="3"/>
    <w:p w14:paraId="10B71BB4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>*Corresponding author</w:t>
      </w:r>
    </w:p>
    <w:p w14:paraId="5BAE71F9" w14:textId="77777777" w:rsidR="00C616D2" w:rsidRPr="00C616D2" w:rsidRDefault="00C616D2" w:rsidP="00C616D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ou Tinan Ange-Laetitia TRA</w:t>
      </w:r>
    </w:p>
    <w:p w14:paraId="4E575664" w14:textId="77777777" w:rsidR="00C616D2" w:rsidRPr="000505A9" w:rsidRDefault="00C616D2" w:rsidP="00C616D2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E-mail address of the corresponding author:</w:t>
      </w:r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hyperlink r:id="rId6" w:history="1">
        <w:r w:rsidRPr="000505A9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  <w:lang w:val="en-US"/>
          </w:rPr>
          <w:t>tralou.angel@gmail.com/</w:t>
        </w:r>
      </w:hyperlink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hyperlink r:id="rId7" w:history="1">
        <w:r w:rsidRPr="000505A9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  <w:lang w:val="en-US"/>
          </w:rPr>
          <w:t>ange.tralou@csrs.ci</w:t>
        </w:r>
      </w:hyperlink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14:paraId="2166D458" w14:textId="77777777" w:rsidR="00EE700C" w:rsidRDefault="00EE700C" w:rsidP="00EE700C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CA545C3" w14:textId="490F5719" w:rsidR="00A112E1" w:rsidRPr="00EE700C" w:rsidRDefault="00A112E1" w:rsidP="00EE700C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616D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Table </w:t>
      </w:r>
      <w:r w:rsidR="00BC256D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 w:eastAsia="fr-FR"/>
        </w:rPr>
        <w:t>S1</w:t>
      </w:r>
      <w:r w:rsidRPr="00C616D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. </w:t>
      </w:r>
      <w:r w:rsidRPr="00C616D2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ocio-economic characteristics of the respondent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03"/>
        <w:gridCol w:w="2171"/>
        <w:gridCol w:w="2166"/>
      </w:tblGrid>
      <w:tr w:rsidR="00C27649" w:rsidRPr="00BC256D" w14:paraId="5741DE12" w14:textId="34FB8BB6" w:rsidTr="00206E6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D8607E5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Variable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59E9B1AF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Item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75BC637E" w14:textId="7B9DCE87" w:rsidR="00C27649" w:rsidRPr="00206E6B" w:rsidRDefault="00C27649" w:rsidP="00206E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fr-FR"/>
              </w:rPr>
            </w:pPr>
            <w:r w:rsidRPr="00EB5CE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fr-FR"/>
              </w:rPr>
              <w:t>Frequency of variables in the total population (%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312BA40D" w14:textId="6E2E9642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fr-FR"/>
              </w:rPr>
              <w:t xml:space="preserve">Frequency of </w:t>
            </w:r>
            <w:r w:rsidRPr="00866796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potential explicative variables (%)</w:t>
            </w:r>
          </w:p>
        </w:tc>
      </w:tr>
      <w:tr w:rsidR="00C27649" w:rsidRPr="00C616D2" w14:paraId="2DA88E18" w14:textId="724165E1" w:rsidTr="00206E6B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14F137C7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ex of respondent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04F57B9A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58938029" w14:textId="2E3C2F8F" w:rsidR="00C27649" w:rsidRPr="00EB5CEB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EB5CE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3</w:t>
            </w:r>
            <w:r w:rsidR="0029369A" w:rsidRPr="00EB5CE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8</w:t>
            </w:r>
            <w:r w:rsidRPr="00EB5CE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.</w:t>
            </w:r>
            <w:r w:rsidR="0029369A" w:rsidRPr="00EB5CE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2166" w:type="dxa"/>
            <w:vMerge w:val="restart"/>
            <w:tcBorders>
              <w:top w:val="single" w:sz="4" w:space="0" w:color="auto"/>
            </w:tcBorders>
          </w:tcPr>
          <w:p w14:paraId="51EE5CCD" w14:textId="4285878A" w:rsidR="00C27649" w:rsidRPr="00866796" w:rsidRDefault="00C27649" w:rsidP="00206E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-</w:t>
            </w:r>
          </w:p>
        </w:tc>
      </w:tr>
      <w:tr w:rsidR="00C27649" w:rsidRPr="00C616D2" w14:paraId="562DE0D3" w14:textId="406B0C40" w:rsidTr="00206E6B">
        <w:tc>
          <w:tcPr>
            <w:tcW w:w="2122" w:type="dxa"/>
            <w:vMerge/>
          </w:tcPr>
          <w:p w14:paraId="36600975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1D57A612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2171" w:type="dxa"/>
          </w:tcPr>
          <w:p w14:paraId="468ACED7" w14:textId="7E04F433" w:rsidR="00C27649" w:rsidRPr="00C616D2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</w:t>
            </w:r>
            <w:r w:rsidR="0029369A"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</w:t>
            </w:r>
            <w:r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.</w:t>
            </w:r>
            <w:r w:rsidR="0029369A"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166" w:type="dxa"/>
            <w:vMerge/>
          </w:tcPr>
          <w:p w14:paraId="65C1BCAE" w14:textId="77777777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</w:p>
        </w:tc>
      </w:tr>
      <w:tr w:rsidR="00C27649" w:rsidRPr="00C616D2" w14:paraId="25B11D37" w14:textId="54703959" w:rsidTr="00206E6B">
        <w:tc>
          <w:tcPr>
            <w:tcW w:w="2122" w:type="dxa"/>
            <w:vMerge w:val="restart"/>
          </w:tcPr>
          <w:p w14:paraId="3916ECDF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ge of respondent</w:t>
            </w:r>
          </w:p>
        </w:tc>
        <w:tc>
          <w:tcPr>
            <w:tcW w:w="2603" w:type="dxa"/>
          </w:tcPr>
          <w:p w14:paraId="3F8A0845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-35 years</w:t>
            </w:r>
          </w:p>
        </w:tc>
        <w:tc>
          <w:tcPr>
            <w:tcW w:w="2171" w:type="dxa"/>
          </w:tcPr>
          <w:p w14:paraId="2D6C1011" w14:textId="58791BEF" w:rsidR="00C27649" w:rsidRPr="0029369A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5</w:t>
            </w:r>
            <w:r w:rsidR="0029369A"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</w:t>
            </w:r>
            <w:r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.5</w:t>
            </w:r>
          </w:p>
        </w:tc>
        <w:tc>
          <w:tcPr>
            <w:tcW w:w="2166" w:type="dxa"/>
            <w:vMerge w:val="restart"/>
          </w:tcPr>
          <w:p w14:paraId="63E802D2" w14:textId="77777777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</w:p>
          <w:p w14:paraId="7054F8E0" w14:textId="56C11591" w:rsidR="00C27649" w:rsidRPr="00866796" w:rsidRDefault="00C27649" w:rsidP="0029369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-</w:t>
            </w:r>
          </w:p>
        </w:tc>
      </w:tr>
      <w:tr w:rsidR="00C27649" w:rsidRPr="00C616D2" w14:paraId="43468CD3" w14:textId="06DC98A6" w:rsidTr="00206E6B">
        <w:tc>
          <w:tcPr>
            <w:tcW w:w="2122" w:type="dxa"/>
            <w:vMerge/>
          </w:tcPr>
          <w:p w14:paraId="16BA93EF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0ECA0035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-49 years</w:t>
            </w:r>
          </w:p>
        </w:tc>
        <w:tc>
          <w:tcPr>
            <w:tcW w:w="2171" w:type="dxa"/>
          </w:tcPr>
          <w:p w14:paraId="7676B68F" w14:textId="48DB31AC" w:rsidR="00C27649" w:rsidRPr="0029369A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</w:t>
            </w:r>
            <w:r w:rsid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7</w:t>
            </w:r>
            <w:r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.</w:t>
            </w:r>
            <w:r w:rsid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166" w:type="dxa"/>
            <w:vMerge/>
          </w:tcPr>
          <w:p w14:paraId="57D8C1BD" w14:textId="77777777" w:rsidR="00C27649" w:rsidRPr="00C616D2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27649" w:rsidRPr="00C616D2" w14:paraId="6B57FDEE" w14:textId="318D5AA9" w:rsidTr="00206E6B">
        <w:tc>
          <w:tcPr>
            <w:tcW w:w="2122" w:type="dxa"/>
            <w:vMerge/>
          </w:tcPr>
          <w:p w14:paraId="049564AE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72441B82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50 years</w:t>
            </w:r>
          </w:p>
        </w:tc>
        <w:tc>
          <w:tcPr>
            <w:tcW w:w="2171" w:type="dxa"/>
          </w:tcPr>
          <w:p w14:paraId="39E04230" w14:textId="3B9AFBE6" w:rsidR="00C27649" w:rsidRPr="0029369A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</w:t>
            </w:r>
            <w:r w:rsid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5.6</w:t>
            </w:r>
          </w:p>
        </w:tc>
        <w:tc>
          <w:tcPr>
            <w:tcW w:w="2166" w:type="dxa"/>
            <w:vMerge/>
          </w:tcPr>
          <w:p w14:paraId="16DBC78F" w14:textId="77777777" w:rsidR="00C27649" w:rsidRPr="00C616D2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27649" w:rsidRPr="00C616D2" w14:paraId="181DBC81" w14:textId="08837B57" w:rsidTr="00206E6B">
        <w:tc>
          <w:tcPr>
            <w:tcW w:w="2122" w:type="dxa"/>
            <w:vMerge w:val="restart"/>
          </w:tcPr>
          <w:p w14:paraId="29B59324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Education level</w:t>
            </w:r>
          </w:p>
        </w:tc>
        <w:tc>
          <w:tcPr>
            <w:tcW w:w="2603" w:type="dxa"/>
          </w:tcPr>
          <w:p w14:paraId="35DA9356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formal education</w:t>
            </w:r>
          </w:p>
        </w:tc>
        <w:tc>
          <w:tcPr>
            <w:tcW w:w="2171" w:type="dxa"/>
          </w:tcPr>
          <w:p w14:paraId="1D531A1E" w14:textId="5FB7C567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</w:t>
            </w:r>
            <w:r w:rsid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.4</w:t>
            </w:r>
          </w:p>
        </w:tc>
        <w:tc>
          <w:tcPr>
            <w:tcW w:w="2166" w:type="dxa"/>
          </w:tcPr>
          <w:p w14:paraId="371F6989" w14:textId="0F9A7D49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5.6</w:t>
            </w:r>
          </w:p>
        </w:tc>
      </w:tr>
      <w:tr w:rsidR="00C27649" w:rsidRPr="00C616D2" w14:paraId="4FF905E4" w14:textId="4B2077B3" w:rsidTr="00206E6B">
        <w:tc>
          <w:tcPr>
            <w:tcW w:w="2122" w:type="dxa"/>
            <w:vMerge/>
          </w:tcPr>
          <w:p w14:paraId="47D55EE7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5FA6AD0A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imary school</w:t>
            </w:r>
          </w:p>
        </w:tc>
        <w:tc>
          <w:tcPr>
            <w:tcW w:w="2171" w:type="dxa"/>
          </w:tcPr>
          <w:p w14:paraId="184952C5" w14:textId="22044D5D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</w:t>
            </w:r>
            <w:r w:rsid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2166" w:type="dxa"/>
          </w:tcPr>
          <w:p w14:paraId="379CDA15" w14:textId="0AB2B1AA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2.3</w:t>
            </w:r>
          </w:p>
        </w:tc>
      </w:tr>
      <w:tr w:rsidR="00C27649" w:rsidRPr="00C616D2" w14:paraId="05992FB4" w14:textId="1767191E" w:rsidTr="00206E6B">
        <w:tc>
          <w:tcPr>
            <w:tcW w:w="2122" w:type="dxa"/>
            <w:vMerge/>
          </w:tcPr>
          <w:p w14:paraId="1F63C9C2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523FC75B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econdary and higher</w:t>
            </w:r>
          </w:p>
        </w:tc>
        <w:tc>
          <w:tcPr>
            <w:tcW w:w="2171" w:type="dxa"/>
          </w:tcPr>
          <w:p w14:paraId="73CFCA84" w14:textId="3AA72C44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2.</w:t>
            </w:r>
            <w:r w:rsidR="002936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166" w:type="dxa"/>
          </w:tcPr>
          <w:p w14:paraId="693B644B" w14:textId="7F7FE5AE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2.1</w:t>
            </w:r>
          </w:p>
        </w:tc>
      </w:tr>
      <w:tr w:rsidR="00C27649" w:rsidRPr="00C616D2" w14:paraId="592062F0" w14:textId="26838DA1" w:rsidTr="00206E6B">
        <w:tc>
          <w:tcPr>
            <w:tcW w:w="2122" w:type="dxa"/>
            <w:vMerge w:val="restart"/>
          </w:tcPr>
          <w:p w14:paraId="60C7C8B5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abitat type</w:t>
            </w:r>
          </w:p>
        </w:tc>
        <w:tc>
          <w:tcPr>
            <w:tcW w:w="2603" w:type="dxa"/>
          </w:tcPr>
          <w:p w14:paraId="6B6BAA0F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prived housing</w:t>
            </w:r>
          </w:p>
        </w:tc>
        <w:tc>
          <w:tcPr>
            <w:tcW w:w="2171" w:type="dxa"/>
          </w:tcPr>
          <w:p w14:paraId="1C67E747" w14:textId="5B06F742" w:rsidR="00C27649" w:rsidRPr="00866796" w:rsidRDefault="00B511D7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6.1</w:t>
            </w:r>
          </w:p>
        </w:tc>
        <w:tc>
          <w:tcPr>
            <w:tcW w:w="2166" w:type="dxa"/>
          </w:tcPr>
          <w:p w14:paraId="1FDD210C" w14:textId="6521BC3B" w:rsidR="00C27649" w:rsidRPr="00866796" w:rsidRDefault="00323A5D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1.5</w:t>
            </w:r>
          </w:p>
        </w:tc>
      </w:tr>
      <w:tr w:rsidR="00C27649" w:rsidRPr="00C616D2" w14:paraId="0B62F8EA" w14:textId="01498EBF" w:rsidTr="00206E6B">
        <w:tc>
          <w:tcPr>
            <w:tcW w:w="2122" w:type="dxa"/>
            <w:vMerge/>
          </w:tcPr>
          <w:p w14:paraId="4A806A5A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3B7CDE61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ogressive class housing</w:t>
            </w:r>
          </w:p>
        </w:tc>
        <w:tc>
          <w:tcPr>
            <w:tcW w:w="2171" w:type="dxa"/>
          </w:tcPr>
          <w:p w14:paraId="406C075B" w14:textId="063F2840" w:rsidR="00C27649" w:rsidRPr="00866796" w:rsidRDefault="00B511D7" w:rsidP="00B511D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56.3</w:t>
            </w:r>
          </w:p>
        </w:tc>
        <w:tc>
          <w:tcPr>
            <w:tcW w:w="2166" w:type="dxa"/>
          </w:tcPr>
          <w:p w14:paraId="7DF5F080" w14:textId="3D8CF7D8" w:rsidR="00C27649" w:rsidRPr="00866796" w:rsidRDefault="00323A5D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49</w:t>
            </w:r>
          </w:p>
        </w:tc>
      </w:tr>
      <w:tr w:rsidR="00C27649" w:rsidRPr="00C616D2" w14:paraId="1675E98C" w14:textId="5F186AC4" w:rsidTr="00206E6B">
        <w:tc>
          <w:tcPr>
            <w:tcW w:w="2122" w:type="dxa"/>
            <w:vMerge/>
          </w:tcPr>
          <w:p w14:paraId="6EF3EE17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1F01D454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conomic housing</w:t>
            </w:r>
          </w:p>
        </w:tc>
        <w:tc>
          <w:tcPr>
            <w:tcW w:w="2171" w:type="dxa"/>
          </w:tcPr>
          <w:p w14:paraId="243B6A9E" w14:textId="079F50A0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</w:t>
            </w:r>
            <w:r w:rsidR="00B511D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.3</w:t>
            </w:r>
          </w:p>
        </w:tc>
        <w:tc>
          <w:tcPr>
            <w:tcW w:w="2166" w:type="dxa"/>
          </w:tcPr>
          <w:p w14:paraId="46C4C7C8" w14:textId="280C5CA0" w:rsidR="00C27649" w:rsidRPr="00866796" w:rsidRDefault="00323A5D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5.9</w:t>
            </w:r>
          </w:p>
        </w:tc>
      </w:tr>
      <w:tr w:rsidR="00C27649" w:rsidRPr="00C616D2" w14:paraId="7EC5877C" w14:textId="063110B0" w:rsidTr="00206E6B">
        <w:tc>
          <w:tcPr>
            <w:tcW w:w="2122" w:type="dxa"/>
            <w:vMerge/>
          </w:tcPr>
          <w:p w14:paraId="448D5189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7C7DDF04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igh-end housing</w:t>
            </w:r>
          </w:p>
        </w:tc>
        <w:tc>
          <w:tcPr>
            <w:tcW w:w="2171" w:type="dxa"/>
          </w:tcPr>
          <w:p w14:paraId="03E18C06" w14:textId="6759DDE0" w:rsidR="00C27649" w:rsidRPr="00866796" w:rsidRDefault="00B511D7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.3</w:t>
            </w:r>
          </w:p>
        </w:tc>
        <w:tc>
          <w:tcPr>
            <w:tcW w:w="2166" w:type="dxa"/>
          </w:tcPr>
          <w:p w14:paraId="2359D8ED" w14:textId="0D6AE932" w:rsidR="00C27649" w:rsidRPr="00866796" w:rsidRDefault="00323A5D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3.6</w:t>
            </w:r>
          </w:p>
        </w:tc>
      </w:tr>
      <w:tr w:rsidR="00C27649" w:rsidRPr="00C616D2" w14:paraId="046B0E8D" w14:textId="48E3BD49" w:rsidTr="00206E6B">
        <w:tc>
          <w:tcPr>
            <w:tcW w:w="2122" w:type="dxa"/>
            <w:vMerge w:val="restart"/>
          </w:tcPr>
          <w:p w14:paraId="7AEBA0EC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Building type</w:t>
            </w:r>
          </w:p>
        </w:tc>
        <w:tc>
          <w:tcPr>
            <w:tcW w:w="2603" w:type="dxa"/>
          </w:tcPr>
          <w:p w14:paraId="3C8967C2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dividual courtyard</w:t>
            </w:r>
          </w:p>
        </w:tc>
        <w:tc>
          <w:tcPr>
            <w:tcW w:w="2171" w:type="dxa"/>
          </w:tcPr>
          <w:p w14:paraId="7E5E5836" w14:textId="2AB782AC" w:rsidR="00C27649" w:rsidRPr="00866796" w:rsidRDefault="00B511D7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3.9</w:t>
            </w:r>
          </w:p>
        </w:tc>
        <w:tc>
          <w:tcPr>
            <w:tcW w:w="2166" w:type="dxa"/>
            <w:vMerge w:val="restart"/>
          </w:tcPr>
          <w:p w14:paraId="63E17468" w14:textId="76C12421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-</w:t>
            </w:r>
          </w:p>
        </w:tc>
      </w:tr>
      <w:tr w:rsidR="00C27649" w:rsidRPr="00C616D2" w14:paraId="78440A59" w14:textId="5B3BA048" w:rsidTr="00206E6B">
        <w:tc>
          <w:tcPr>
            <w:tcW w:w="2122" w:type="dxa"/>
            <w:vMerge/>
          </w:tcPr>
          <w:p w14:paraId="1A19DF50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6D98BA5B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hared courtyard</w:t>
            </w:r>
          </w:p>
        </w:tc>
        <w:tc>
          <w:tcPr>
            <w:tcW w:w="2171" w:type="dxa"/>
          </w:tcPr>
          <w:p w14:paraId="17321B0A" w14:textId="208C49A4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3</w:t>
            </w:r>
            <w:r w:rsidR="00B511D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</w:t>
            </w: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.</w:t>
            </w:r>
            <w:r w:rsidR="00B511D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166" w:type="dxa"/>
            <w:vMerge/>
          </w:tcPr>
          <w:p w14:paraId="1980D695" w14:textId="77777777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</w:p>
        </w:tc>
      </w:tr>
      <w:tr w:rsidR="00C27649" w:rsidRPr="00C616D2" w14:paraId="774FD64B" w14:textId="7EB4BF3B" w:rsidTr="00206E6B">
        <w:tc>
          <w:tcPr>
            <w:tcW w:w="2122" w:type="dxa"/>
            <w:vMerge w:val="restart"/>
          </w:tcPr>
          <w:p w14:paraId="654DEF9E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Being house owner</w:t>
            </w:r>
          </w:p>
        </w:tc>
        <w:tc>
          <w:tcPr>
            <w:tcW w:w="2603" w:type="dxa"/>
          </w:tcPr>
          <w:p w14:paraId="79EE60D4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enants</w:t>
            </w:r>
          </w:p>
        </w:tc>
        <w:tc>
          <w:tcPr>
            <w:tcW w:w="2171" w:type="dxa"/>
          </w:tcPr>
          <w:p w14:paraId="49059C73" w14:textId="3047120D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7</w:t>
            </w:r>
            <w:r w:rsidR="00B511D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0.7</w:t>
            </w:r>
          </w:p>
        </w:tc>
        <w:tc>
          <w:tcPr>
            <w:tcW w:w="2166" w:type="dxa"/>
          </w:tcPr>
          <w:p w14:paraId="771947F8" w14:textId="565CD1C8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72.1</w:t>
            </w:r>
          </w:p>
        </w:tc>
      </w:tr>
      <w:tr w:rsidR="00C27649" w:rsidRPr="00C616D2" w14:paraId="740CF850" w14:textId="1FEAF9F2" w:rsidTr="00206E6B">
        <w:tc>
          <w:tcPr>
            <w:tcW w:w="2122" w:type="dxa"/>
            <w:vMerge/>
          </w:tcPr>
          <w:p w14:paraId="4CDCF860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543161E7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wners</w:t>
            </w:r>
          </w:p>
        </w:tc>
        <w:tc>
          <w:tcPr>
            <w:tcW w:w="2171" w:type="dxa"/>
          </w:tcPr>
          <w:p w14:paraId="0585AB65" w14:textId="19BF3489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</w:t>
            </w:r>
            <w:r w:rsidR="00866796"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9</w:t>
            </w: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.3</w:t>
            </w:r>
          </w:p>
        </w:tc>
        <w:tc>
          <w:tcPr>
            <w:tcW w:w="2166" w:type="dxa"/>
          </w:tcPr>
          <w:p w14:paraId="14836E57" w14:textId="033AF23B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7.9</w:t>
            </w:r>
          </w:p>
        </w:tc>
      </w:tr>
      <w:tr w:rsidR="00C27649" w:rsidRPr="00C616D2" w14:paraId="493DEFFA" w14:textId="45989ED3" w:rsidTr="00206E6B">
        <w:tc>
          <w:tcPr>
            <w:tcW w:w="2122" w:type="dxa"/>
            <w:vMerge w:val="restart"/>
          </w:tcPr>
          <w:p w14:paraId="40677BE2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lastRenderedPageBreak/>
              <w:t>Household head monthly income</w:t>
            </w:r>
          </w:p>
        </w:tc>
        <w:tc>
          <w:tcPr>
            <w:tcW w:w="2603" w:type="dxa"/>
          </w:tcPr>
          <w:p w14:paraId="5D086FEE" w14:textId="6A283C58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.</w:t>
            </w: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00 FCFA (&lt;251 USD)</w:t>
            </w:r>
          </w:p>
        </w:tc>
        <w:tc>
          <w:tcPr>
            <w:tcW w:w="2171" w:type="dxa"/>
          </w:tcPr>
          <w:p w14:paraId="27BAEDB5" w14:textId="171CEA5A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</w:t>
            </w:r>
            <w:r w:rsid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5.1</w:t>
            </w:r>
          </w:p>
        </w:tc>
        <w:tc>
          <w:tcPr>
            <w:tcW w:w="2166" w:type="dxa"/>
          </w:tcPr>
          <w:p w14:paraId="0B11E816" w14:textId="261F5C31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66.3</w:t>
            </w:r>
          </w:p>
        </w:tc>
      </w:tr>
      <w:tr w:rsidR="00C27649" w:rsidRPr="00C616D2" w14:paraId="4E37F877" w14:textId="490148E4" w:rsidTr="00206E6B">
        <w:tc>
          <w:tcPr>
            <w:tcW w:w="2122" w:type="dxa"/>
            <w:vMerge/>
          </w:tcPr>
          <w:p w14:paraId="682C1EA3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7FA044BA" w14:textId="25D9B558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gt;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.</w:t>
            </w: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00 FCFA (&gt;251 USD)</w:t>
            </w:r>
          </w:p>
        </w:tc>
        <w:tc>
          <w:tcPr>
            <w:tcW w:w="2171" w:type="dxa"/>
          </w:tcPr>
          <w:p w14:paraId="42799AE4" w14:textId="6FE9D839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3</w:t>
            </w:r>
            <w:r w:rsid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4</w:t>
            </w: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.</w:t>
            </w:r>
            <w:r w:rsid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166" w:type="dxa"/>
          </w:tcPr>
          <w:p w14:paraId="515635CF" w14:textId="4F593B97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33.7</w:t>
            </w:r>
          </w:p>
        </w:tc>
      </w:tr>
      <w:tr w:rsidR="00C27649" w:rsidRPr="00C616D2" w14:paraId="5237AE29" w14:textId="735B1E03" w:rsidTr="00206E6B">
        <w:tc>
          <w:tcPr>
            <w:tcW w:w="2122" w:type="dxa"/>
            <w:vMerge w:val="restart"/>
          </w:tcPr>
          <w:p w14:paraId="5443CCB0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ousehold close to gully/gutter</w:t>
            </w:r>
          </w:p>
        </w:tc>
        <w:tc>
          <w:tcPr>
            <w:tcW w:w="2603" w:type="dxa"/>
          </w:tcPr>
          <w:p w14:paraId="48106583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171" w:type="dxa"/>
          </w:tcPr>
          <w:p w14:paraId="381329CF" w14:textId="56063F95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71.</w:t>
            </w:r>
            <w:r w:rsid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166" w:type="dxa"/>
          </w:tcPr>
          <w:p w14:paraId="099B54CD" w14:textId="047818EA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71.3</w:t>
            </w:r>
          </w:p>
        </w:tc>
      </w:tr>
      <w:tr w:rsidR="00C27649" w:rsidRPr="00C616D2" w14:paraId="1685B91E" w14:textId="2710EBC1" w:rsidTr="00206E6B">
        <w:tc>
          <w:tcPr>
            <w:tcW w:w="2122" w:type="dxa"/>
            <w:vMerge/>
          </w:tcPr>
          <w:p w14:paraId="3D212B11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</w:tcPr>
          <w:p w14:paraId="3C7E12A7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171" w:type="dxa"/>
          </w:tcPr>
          <w:p w14:paraId="4B9E6496" w14:textId="1181A36D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8.</w:t>
            </w:r>
            <w:r w:rsid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166" w:type="dxa"/>
          </w:tcPr>
          <w:p w14:paraId="4F311631" w14:textId="41255705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8.7</w:t>
            </w:r>
          </w:p>
        </w:tc>
      </w:tr>
      <w:tr w:rsidR="00C27649" w:rsidRPr="00C616D2" w14:paraId="440961BF" w14:textId="292D2FCB" w:rsidTr="00206E6B">
        <w:tc>
          <w:tcPr>
            <w:tcW w:w="2122" w:type="dxa"/>
            <w:vMerge w:val="restart"/>
          </w:tcPr>
          <w:p w14:paraId="231B7995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ousehold accessible by vacuum truck</w:t>
            </w:r>
          </w:p>
        </w:tc>
        <w:tc>
          <w:tcPr>
            <w:tcW w:w="2603" w:type="dxa"/>
          </w:tcPr>
          <w:p w14:paraId="7014201E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171" w:type="dxa"/>
          </w:tcPr>
          <w:p w14:paraId="4F211AAE" w14:textId="0ADE71A5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</w:t>
            </w:r>
            <w:r w:rsid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166" w:type="dxa"/>
          </w:tcPr>
          <w:p w14:paraId="458F37FE" w14:textId="6CB38B3F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27.6</w:t>
            </w:r>
          </w:p>
        </w:tc>
      </w:tr>
      <w:tr w:rsidR="00C27649" w:rsidRPr="00C616D2" w14:paraId="7FF76C97" w14:textId="2263DC6C" w:rsidTr="00206E6B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36F7C2BD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59F6AB25" w14:textId="77777777" w:rsidR="00C27649" w:rsidRPr="00C616D2" w:rsidRDefault="00C27649" w:rsidP="005424F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61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67108627" w14:textId="019FCA5E" w:rsidR="00C27649" w:rsidRPr="00866796" w:rsidRDefault="00C27649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 w:rsidRP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7</w:t>
            </w:r>
            <w:r w:rsidR="008667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6C0BEA35" w14:textId="5FA83DA5" w:rsidR="00C27649" w:rsidRPr="00866796" w:rsidRDefault="00866796" w:rsidP="002936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r-FR"/>
              </w:rPr>
              <w:t>72.4</w:t>
            </w:r>
          </w:p>
        </w:tc>
      </w:tr>
      <w:bookmarkEnd w:id="1"/>
    </w:tbl>
    <w:p w14:paraId="16F3158E" w14:textId="77777777" w:rsidR="0099441A" w:rsidRPr="00C616D2" w:rsidRDefault="0099441A" w:rsidP="00A112E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sectPr w:rsidR="0099441A" w:rsidRPr="00C616D2" w:rsidSect="00681D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CA74AC" w14:textId="77777777" w:rsidR="009953C1" w:rsidRDefault="009953C1" w:rsidP="00D60241">
      <w:pPr>
        <w:spacing w:after="0" w:line="240" w:lineRule="auto"/>
      </w:pPr>
      <w:r>
        <w:separator/>
      </w:r>
    </w:p>
  </w:endnote>
  <w:endnote w:type="continuationSeparator" w:id="0">
    <w:p w14:paraId="764F8345" w14:textId="77777777" w:rsidR="009953C1" w:rsidRDefault="009953C1" w:rsidP="00D60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351401" w14:textId="77777777" w:rsidR="009953C1" w:rsidRDefault="009953C1" w:rsidP="00D60241">
      <w:pPr>
        <w:spacing w:after="0" w:line="240" w:lineRule="auto"/>
      </w:pPr>
      <w:r>
        <w:separator/>
      </w:r>
    </w:p>
  </w:footnote>
  <w:footnote w:type="continuationSeparator" w:id="0">
    <w:p w14:paraId="4B77CDFA" w14:textId="77777777" w:rsidR="009953C1" w:rsidRDefault="009953C1" w:rsidP="00D60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41"/>
    <w:rsid w:val="00011EC6"/>
    <w:rsid w:val="00027A99"/>
    <w:rsid w:val="000D1FB0"/>
    <w:rsid w:val="000E3609"/>
    <w:rsid w:val="00153C2F"/>
    <w:rsid w:val="001A4387"/>
    <w:rsid w:val="001D1C58"/>
    <w:rsid w:val="00206E6B"/>
    <w:rsid w:val="002103C1"/>
    <w:rsid w:val="002139F7"/>
    <w:rsid w:val="00241950"/>
    <w:rsid w:val="00271044"/>
    <w:rsid w:val="0029369A"/>
    <w:rsid w:val="002E7F0E"/>
    <w:rsid w:val="00323A5D"/>
    <w:rsid w:val="003B5795"/>
    <w:rsid w:val="003D139B"/>
    <w:rsid w:val="003E3C5B"/>
    <w:rsid w:val="00577108"/>
    <w:rsid w:val="00681D38"/>
    <w:rsid w:val="006F163D"/>
    <w:rsid w:val="00824A74"/>
    <w:rsid w:val="0083490E"/>
    <w:rsid w:val="00866796"/>
    <w:rsid w:val="00940A08"/>
    <w:rsid w:val="0099441A"/>
    <w:rsid w:val="009953C1"/>
    <w:rsid w:val="009D7FA5"/>
    <w:rsid w:val="009E6526"/>
    <w:rsid w:val="009F15B3"/>
    <w:rsid w:val="00A112E1"/>
    <w:rsid w:val="00A34E97"/>
    <w:rsid w:val="00AF4212"/>
    <w:rsid w:val="00B511D7"/>
    <w:rsid w:val="00B62531"/>
    <w:rsid w:val="00B67764"/>
    <w:rsid w:val="00BC256D"/>
    <w:rsid w:val="00C27649"/>
    <w:rsid w:val="00C616D2"/>
    <w:rsid w:val="00C63F58"/>
    <w:rsid w:val="00CD0A7B"/>
    <w:rsid w:val="00D043FF"/>
    <w:rsid w:val="00D60241"/>
    <w:rsid w:val="00DC6BF3"/>
    <w:rsid w:val="00E76724"/>
    <w:rsid w:val="00EB5CEB"/>
    <w:rsid w:val="00EB6404"/>
    <w:rsid w:val="00EE700C"/>
    <w:rsid w:val="00EF44A8"/>
    <w:rsid w:val="00F5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80876"/>
  <w15:chartTrackingRefBased/>
  <w15:docId w15:val="{4DA4811F-4C2C-46AA-AFD2-FC9EBDF6B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41"/>
    <w:rPr>
      <w:rFonts w:eastAsiaTheme="minorEastAsia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D60241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D6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60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0241"/>
    <w:rPr>
      <w:rFonts w:eastAsiaTheme="minorEastAsia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60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0241"/>
    <w:rPr>
      <w:rFonts w:eastAsiaTheme="minorEastAsia"/>
      <w:kern w:val="0"/>
      <w14:ligatures w14:val="none"/>
    </w:rPr>
  </w:style>
  <w:style w:type="table" w:customStyle="1" w:styleId="Grilledutableau2">
    <w:name w:val="Grille du tableau2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ge.tralou@csrs.c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ralou.angel@gmail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51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 Tra Lou</dc:creator>
  <cp:keywords/>
  <dc:description/>
  <cp:lastModifiedBy>Ange Tra Lou</cp:lastModifiedBy>
  <cp:revision>11</cp:revision>
  <cp:lastPrinted>2024-01-20T19:58:00Z</cp:lastPrinted>
  <dcterms:created xsi:type="dcterms:W3CDTF">2024-09-13T10:57:00Z</dcterms:created>
  <dcterms:modified xsi:type="dcterms:W3CDTF">2024-09-19T16:22:00Z</dcterms:modified>
</cp:coreProperties>
</file>